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828"/>
        <w:gridCol w:w="357"/>
        <w:gridCol w:w="357"/>
        <w:gridCol w:w="357"/>
        <w:gridCol w:w="357"/>
        <w:gridCol w:w="357"/>
        <w:gridCol w:w="357"/>
        <w:gridCol w:w="357"/>
        <w:gridCol w:w="1701"/>
        <w:gridCol w:w="357"/>
        <w:gridCol w:w="357"/>
        <w:gridCol w:w="357"/>
        <w:gridCol w:w="357"/>
        <w:gridCol w:w="357"/>
        <w:gridCol w:w="357"/>
        <w:gridCol w:w="1636"/>
        <w:gridCol w:w="617"/>
        <w:gridCol w:w="619"/>
        <w:gridCol w:w="8"/>
        <w:gridCol w:w="632"/>
        <w:gridCol w:w="635"/>
        <w:gridCol w:w="636"/>
        <w:gridCol w:w="617"/>
        <w:gridCol w:w="1737"/>
        <w:gridCol w:w="852"/>
      </w:tblGrid>
      <w:tr w:rsidR="003F30D3" w:rsidRPr="006B3E8E" w14:paraId="59464070" w14:textId="77777777" w:rsidTr="007164C5">
        <w:tc>
          <w:tcPr>
            <w:tcW w:w="0" w:type="auto"/>
            <w:gridSpan w:val="2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498E997" w14:textId="39876BB3" w:rsidR="003F30D3" w:rsidRPr="00DF4FA7" w:rsidRDefault="003F30D3" w:rsidP="003F30D3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Question</w:t>
            </w:r>
            <w:proofErr w:type="spellEnd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greement</w:t>
            </w:r>
            <w:proofErr w:type="spellEnd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trics</w:t>
            </w:r>
            <w:proofErr w:type="spellEnd"/>
          </w:p>
        </w:tc>
      </w:tr>
      <w:tr w:rsidR="007164C5" w:rsidRPr="006B3E8E" w14:paraId="5D2121F4" w14:textId="77777777" w:rsidTr="003D33F9">
        <w:tc>
          <w:tcPr>
            <w:tcW w:w="8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34C1BCF" w14:textId="721202AD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Question</w:t>
            </w:r>
            <w:proofErr w:type="spellEnd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ubject</w:t>
            </w:r>
            <w:proofErr w:type="spellEnd"/>
          </w:p>
        </w:tc>
        <w:tc>
          <w:tcPr>
            <w:tcW w:w="4200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9D3C3C4" w14:textId="57FCEC13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ociodemographic</w:t>
            </w:r>
            <w:proofErr w:type="spellEnd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haracteristics</w:t>
            </w:r>
            <w:proofErr w:type="spellEnd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?</w:t>
            </w:r>
          </w:p>
        </w:tc>
        <w:tc>
          <w:tcPr>
            <w:tcW w:w="0" w:type="auto"/>
            <w:gridSpan w:val="1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D3609C2" w14:textId="27C82D32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Views</w:t>
            </w:r>
            <w:proofErr w:type="spellEnd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on </w:t>
            </w: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ustainable</w:t>
            </w:r>
            <w:proofErr w:type="spellEnd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evelopment</w:t>
            </w:r>
            <w:proofErr w:type="spellEnd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nd</w:t>
            </w:r>
            <w:proofErr w:type="spellEnd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ecological</w:t>
            </w:r>
            <w:proofErr w:type="spellEnd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footprints</w:t>
            </w:r>
            <w:proofErr w:type="spellEnd"/>
          </w:p>
        </w:tc>
      </w:tr>
      <w:tr w:rsidR="005D38D8" w:rsidRPr="006B3E8E" w14:paraId="526A0F43" w14:textId="77777777" w:rsidTr="007164C5">
        <w:trPr>
          <w:trHeight w:val="50"/>
        </w:trPr>
        <w:tc>
          <w:tcPr>
            <w:tcW w:w="0" w:type="auto"/>
            <w:gridSpan w:val="2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B9A8841" w14:textId="64BE5DD5" w:rsidR="005D38D8" w:rsidRPr="00DF4FA7" w:rsidRDefault="005D38D8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Question</w:t>
            </w:r>
            <w:proofErr w:type="spellEnd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umber</w:t>
            </w:r>
            <w:proofErr w:type="spellEnd"/>
          </w:p>
        </w:tc>
      </w:tr>
      <w:tr w:rsidR="006B3E8E" w:rsidRPr="006B3E8E" w14:paraId="0872E799" w14:textId="77777777" w:rsidTr="003D33F9">
        <w:trPr>
          <w:trHeight w:val="50"/>
        </w:trPr>
        <w:tc>
          <w:tcPr>
            <w:tcW w:w="8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2FE9264" w14:textId="6E8966AA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Questions</w:t>
            </w:r>
            <w:proofErr w:type="spellEnd"/>
          </w:p>
        </w:tc>
        <w:tc>
          <w:tcPr>
            <w:tcW w:w="35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DCDBAD3" w14:textId="77777777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9084AC5" w14:textId="3E293471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BC5EAED" w14:textId="12D24E08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9710559" w14:textId="3FE6FEB3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86C05AB" w14:textId="6322645C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EAC361C" w14:textId="4FA4981A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E35F1A0" w14:textId="268385AE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B42D96D" w14:textId="6CD0417A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EB67B2E" w14:textId="1A9E665C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9A03D13" w14:textId="49C989EC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353BF91" w14:textId="53BD0CE8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EE90A53" w14:textId="16A508E2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D3DD429" w14:textId="54528F75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8012A11" w14:textId="7E564EAC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FB7D412" w14:textId="50150E26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</w:t>
            </w:r>
          </w:p>
        </w:tc>
        <w:tc>
          <w:tcPr>
            <w:tcW w:w="6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A4FA728" w14:textId="52CCB6C6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</w:t>
            </w:r>
          </w:p>
        </w:tc>
        <w:tc>
          <w:tcPr>
            <w:tcW w:w="62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CCC8398" w14:textId="128CA425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CE144CB" w14:textId="6B84A500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</w:t>
            </w:r>
          </w:p>
        </w:tc>
        <w:tc>
          <w:tcPr>
            <w:tcW w:w="63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9191323" w14:textId="4F4E7A73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1</w:t>
            </w:r>
          </w:p>
        </w:tc>
        <w:tc>
          <w:tcPr>
            <w:tcW w:w="6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1FFF510" w14:textId="27A64126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2</w:t>
            </w:r>
          </w:p>
        </w:tc>
        <w:tc>
          <w:tcPr>
            <w:tcW w:w="6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3694E5D" w14:textId="0D9A4FAE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3</w:t>
            </w:r>
          </w:p>
        </w:tc>
        <w:tc>
          <w:tcPr>
            <w:tcW w:w="173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9F020AC" w14:textId="46D3F2D3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4</w:t>
            </w:r>
          </w:p>
        </w:tc>
        <w:tc>
          <w:tcPr>
            <w:tcW w:w="8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C3A0230" w14:textId="026B381C" w:rsidR="007164C5" w:rsidRPr="00DF4FA7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5</w:t>
            </w:r>
          </w:p>
        </w:tc>
      </w:tr>
      <w:tr w:rsidR="005D38D8" w:rsidRPr="006B3E8E" w14:paraId="267C9F40" w14:textId="77777777" w:rsidTr="007164C5">
        <w:trPr>
          <w:trHeight w:val="50"/>
        </w:trPr>
        <w:tc>
          <w:tcPr>
            <w:tcW w:w="0" w:type="auto"/>
            <w:gridSpan w:val="2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5707670" w14:textId="6173AFB8" w:rsidR="005D38D8" w:rsidRPr="00DF4FA7" w:rsidRDefault="005D38D8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esearcher</w:t>
            </w:r>
            <w:proofErr w:type="spellEnd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umber</w:t>
            </w:r>
            <w:proofErr w:type="spellEnd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(1/</w:t>
            </w:r>
            <w:proofErr w:type="gram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)*</w:t>
            </w:r>
            <w:proofErr w:type="gramEnd"/>
          </w:p>
        </w:tc>
      </w:tr>
      <w:tr w:rsidR="006F3EA6" w:rsidRPr="006B3E8E" w14:paraId="0D30C86F" w14:textId="77777777" w:rsidTr="007164C5">
        <w:trPr>
          <w:trHeight w:val="50"/>
        </w:trPr>
        <w:tc>
          <w:tcPr>
            <w:tcW w:w="0" w:type="auto"/>
            <w:gridSpan w:val="2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D241B1C" w14:textId="226176E2" w:rsidR="006F3EA6" w:rsidRPr="00DF4FA7" w:rsidRDefault="006F3EA6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+= </w:t>
            </w:r>
            <w:proofErr w:type="spell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Yes</w:t>
            </w:r>
            <w:proofErr w:type="spellEnd"/>
            <w:proofErr w:type="gramStart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; -</w:t>
            </w:r>
            <w:proofErr w:type="gramEnd"/>
            <w:r w:rsidRPr="00DF4FA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= No</w:t>
            </w:r>
          </w:p>
        </w:tc>
      </w:tr>
      <w:tr w:rsidR="006F3EA6" w:rsidRPr="006B3E8E" w14:paraId="3E2910D5" w14:textId="77777777" w:rsidTr="003D33F9">
        <w:trPr>
          <w:trHeight w:val="924"/>
        </w:trPr>
        <w:tc>
          <w:tcPr>
            <w:tcW w:w="8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0D6F730B" w14:textId="0C98BF42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ppropriatenes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of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grammar</w:t>
            </w:r>
            <w:proofErr w:type="spellEnd"/>
          </w:p>
        </w:tc>
        <w:tc>
          <w:tcPr>
            <w:tcW w:w="357" w:type="dxa"/>
            <w:tcBorders>
              <w:top w:val="single" w:sz="18" w:space="0" w:color="auto"/>
            </w:tcBorders>
          </w:tcPr>
          <w:p w14:paraId="079D1F0D" w14:textId="47526131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1BCF616" w14:textId="6C2208A4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93984F5" w14:textId="2DD2755E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EAE721C" w14:textId="4C3AB8D0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55C8479" w14:textId="2477FCD9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952E9CD" w14:textId="40A54359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CE04121" w14:textId="31FB2CBF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22F58CC" w14:textId="20277BB8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D6E3A5C" w14:textId="37F5367E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8C1DABA" w14:textId="595792A0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FF0F359" w14:textId="4D88FAB2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9B49F1B" w14:textId="3CAF90CC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148BFBB" w14:textId="41CD84BD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EF01225" w14:textId="28A250DF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AF4EB89" w14:textId="53657FBD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</w:tcPr>
          <w:p w14:paraId="60FCC0C2" w14:textId="7217A0B3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2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B7BB215" w14:textId="0D2B493C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2" w:type="dxa"/>
            <w:tcBorders>
              <w:top w:val="single" w:sz="18" w:space="0" w:color="auto"/>
              <w:bottom w:val="single" w:sz="18" w:space="0" w:color="auto"/>
            </w:tcBorders>
          </w:tcPr>
          <w:p w14:paraId="336BC724" w14:textId="660C276F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5" w:type="dxa"/>
            <w:tcBorders>
              <w:top w:val="single" w:sz="18" w:space="0" w:color="auto"/>
              <w:bottom w:val="single" w:sz="18" w:space="0" w:color="auto"/>
            </w:tcBorders>
          </w:tcPr>
          <w:p w14:paraId="48C37F0D" w14:textId="61D5B251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6" w:type="dxa"/>
            <w:tcBorders>
              <w:top w:val="single" w:sz="18" w:space="0" w:color="auto"/>
              <w:bottom w:val="single" w:sz="18" w:space="0" w:color="auto"/>
            </w:tcBorders>
          </w:tcPr>
          <w:p w14:paraId="0EEE00CC" w14:textId="0B20C3DE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</w:tcPr>
          <w:p w14:paraId="5BA15B3D" w14:textId="035B3DAF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18" w:space="0" w:color="auto"/>
            </w:tcBorders>
          </w:tcPr>
          <w:p w14:paraId="583617CA" w14:textId="7D9E9030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B5099CC" w14:textId="19956A00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</w:tr>
      <w:tr w:rsidR="006F3EA6" w:rsidRPr="006B3E8E" w14:paraId="514E105E" w14:textId="77777777" w:rsidTr="003D33F9">
        <w:trPr>
          <w:trHeight w:val="1096"/>
        </w:trPr>
        <w:tc>
          <w:tcPr>
            <w:tcW w:w="8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00E7258B" w14:textId="5AEDF38F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larity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unambiguity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of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items</w:t>
            </w:r>
            <w:proofErr w:type="spellEnd"/>
          </w:p>
        </w:tc>
        <w:tc>
          <w:tcPr>
            <w:tcW w:w="357" w:type="dxa"/>
            <w:tcBorders>
              <w:top w:val="single" w:sz="18" w:space="0" w:color="auto"/>
            </w:tcBorders>
          </w:tcPr>
          <w:p w14:paraId="3E97F53A" w14:textId="3E6780EC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6A78098" w14:textId="70B27DE0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2FD3A4F" w14:textId="7DED564F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7B2C28B" w14:textId="03D0CF05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FDDF9CD" w14:textId="2A2BCAD4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1C52D3A" w14:textId="1F1591AA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464D85E" w14:textId="0BF05922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BCD873B" w14:textId="25C20C53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76C9D0A6" w14:textId="55384D9F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75677ED" w14:textId="0FA0F68B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B439040" w14:textId="1B0662C5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A018FDD" w14:textId="3652AC97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8F8D5FE" w14:textId="046A2E24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D3660C5" w14:textId="7605506D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A2B23D6" w14:textId="77E24ADA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</w:tcPr>
          <w:p w14:paraId="040A7A0D" w14:textId="0F7CD7F6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2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20F8E5C5" w14:textId="50A54D5A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2" w:type="dxa"/>
            <w:tcBorders>
              <w:top w:val="single" w:sz="18" w:space="0" w:color="auto"/>
              <w:bottom w:val="single" w:sz="18" w:space="0" w:color="auto"/>
            </w:tcBorders>
          </w:tcPr>
          <w:p w14:paraId="07936E04" w14:textId="7B51C26F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5" w:type="dxa"/>
            <w:tcBorders>
              <w:top w:val="single" w:sz="18" w:space="0" w:color="auto"/>
              <w:bottom w:val="single" w:sz="18" w:space="0" w:color="auto"/>
            </w:tcBorders>
          </w:tcPr>
          <w:p w14:paraId="3DF052D0" w14:textId="5E26BFB1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6" w:type="dxa"/>
            <w:tcBorders>
              <w:top w:val="single" w:sz="18" w:space="0" w:color="auto"/>
              <w:bottom w:val="single" w:sz="18" w:space="0" w:color="auto"/>
            </w:tcBorders>
          </w:tcPr>
          <w:p w14:paraId="47A5DAB7" w14:textId="0306C9BC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</w:tcPr>
          <w:p w14:paraId="40C48090" w14:textId="5E5A1633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18" w:space="0" w:color="auto"/>
            </w:tcBorders>
          </w:tcPr>
          <w:p w14:paraId="4D84E53C" w14:textId="470E8E3A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9801262" w14:textId="09730B7C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</w:tr>
      <w:tr w:rsidR="006B3E8E" w:rsidRPr="006B3E8E" w14:paraId="5498E0DC" w14:textId="77777777" w:rsidTr="003D33F9">
        <w:trPr>
          <w:trHeight w:val="1083"/>
        </w:trPr>
        <w:tc>
          <w:tcPr>
            <w:tcW w:w="8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50CED488" w14:textId="75A591B5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orrec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pelling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of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ords</w:t>
            </w:r>
            <w:proofErr w:type="spellEnd"/>
          </w:p>
        </w:tc>
        <w:tc>
          <w:tcPr>
            <w:tcW w:w="357" w:type="dxa"/>
            <w:tcBorders>
              <w:top w:val="single" w:sz="18" w:space="0" w:color="auto"/>
              <w:bottom w:val="single" w:sz="18" w:space="0" w:color="auto"/>
            </w:tcBorders>
          </w:tcPr>
          <w:p w14:paraId="29BC3BF3" w14:textId="23C9BBB2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554AB40" w14:textId="0A93F5C9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C3A8527" w14:textId="151519A0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C12E6E9" w14:textId="7CA2A2EB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C3145E5" w14:textId="6D10F11E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9534672" w14:textId="1981E28E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AC25E9B" w14:textId="1E98143E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DB415F5" w14:textId="205F94C3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70BB33F0" w14:textId="6C06C266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8C47985" w14:textId="2D1EF3FC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476BC8F" w14:textId="5F07ECD1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A2C7A3D" w14:textId="1CB3E577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75A4A27" w14:textId="7878C8A2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DDBABC2" w14:textId="44EB687F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F591967" w14:textId="3F5E7B31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</w:tcPr>
          <w:p w14:paraId="28305BC9" w14:textId="43759F41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2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23DFFEA" w14:textId="70954544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2" w:type="dxa"/>
            <w:tcBorders>
              <w:top w:val="single" w:sz="18" w:space="0" w:color="auto"/>
              <w:bottom w:val="single" w:sz="18" w:space="0" w:color="auto"/>
            </w:tcBorders>
          </w:tcPr>
          <w:p w14:paraId="7F8FA24C" w14:textId="0A9D18DC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5" w:type="dxa"/>
            <w:tcBorders>
              <w:top w:val="single" w:sz="18" w:space="0" w:color="auto"/>
              <w:bottom w:val="single" w:sz="18" w:space="0" w:color="auto"/>
            </w:tcBorders>
          </w:tcPr>
          <w:p w14:paraId="44524C33" w14:textId="0F94C338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6" w:type="dxa"/>
            <w:tcBorders>
              <w:top w:val="single" w:sz="18" w:space="0" w:color="auto"/>
              <w:bottom w:val="single" w:sz="18" w:space="0" w:color="auto"/>
            </w:tcBorders>
          </w:tcPr>
          <w:p w14:paraId="24420D7B" w14:textId="3675D99C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</w:tcPr>
          <w:p w14:paraId="150BF011" w14:textId="41128223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18" w:space="0" w:color="auto"/>
            </w:tcBorders>
          </w:tcPr>
          <w:p w14:paraId="0605817D" w14:textId="14732C9A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F1A721F" w14:textId="7E632C35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</w:tr>
      <w:tr w:rsidR="006B3E8E" w:rsidRPr="006B3E8E" w14:paraId="23CD1BD9" w14:textId="77777777" w:rsidTr="003D33F9">
        <w:trPr>
          <w:trHeight w:val="1368"/>
        </w:trPr>
        <w:tc>
          <w:tcPr>
            <w:tcW w:w="8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5664BB60" w14:textId="6BD3C802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orrec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tructuring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of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entences</w:t>
            </w:r>
            <w:proofErr w:type="spellEnd"/>
          </w:p>
        </w:tc>
        <w:tc>
          <w:tcPr>
            <w:tcW w:w="357" w:type="dxa"/>
            <w:tcBorders>
              <w:top w:val="single" w:sz="18" w:space="0" w:color="auto"/>
              <w:bottom w:val="single" w:sz="18" w:space="0" w:color="auto"/>
            </w:tcBorders>
          </w:tcPr>
          <w:p w14:paraId="71752C89" w14:textId="0D326CF7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73A7BBB" w14:textId="6948D9C9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9A9876E" w14:textId="6584CB97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7BD6046" w14:textId="065102BE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7234B0D" w14:textId="3DFEFE64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0030199" w14:textId="0A331BDA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E61162F" w14:textId="4B4D4C6A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D9CED7A" w14:textId="0DDAB0B2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84F4A73" w14:textId="5A5CA3A3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4E7CB42" w14:textId="1782DAF3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B6D86A2" w14:textId="4E14F22E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3D2BEA8" w14:textId="3C76BA15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6E909A5" w14:textId="4CB5D979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523FE3F" w14:textId="1614B691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0DD81AB" w14:textId="26A8D328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</w:tcPr>
          <w:p w14:paraId="6CC43B3C" w14:textId="126B64DF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2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F215CE4" w14:textId="298F3E29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2" w:type="dxa"/>
            <w:tcBorders>
              <w:top w:val="single" w:sz="18" w:space="0" w:color="auto"/>
              <w:bottom w:val="single" w:sz="18" w:space="0" w:color="auto"/>
            </w:tcBorders>
          </w:tcPr>
          <w:p w14:paraId="7DF56679" w14:textId="47CF5F34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5" w:type="dxa"/>
            <w:tcBorders>
              <w:top w:val="single" w:sz="18" w:space="0" w:color="auto"/>
              <w:bottom w:val="single" w:sz="18" w:space="0" w:color="auto"/>
            </w:tcBorders>
          </w:tcPr>
          <w:p w14:paraId="4A693362" w14:textId="5911ED9F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6" w:type="dxa"/>
            <w:tcBorders>
              <w:top w:val="single" w:sz="18" w:space="0" w:color="auto"/>
              <w:bottom w:val="single" w:sz="18" w:space="0" w:color="auto"/>
            </w:tcBorders>
          </w:tcPr>
          <w:p w14:paraId="40E50128" w14:textId="622A04DF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</w:tcPr>
          <w:p w14:paraId="2C6A2B1B" w14:textId="7E1749DC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18" w:space="0" w:color="auto"/>
            </w:tcBorders>
          </w:tcPr>
          <w:p w14:paraId="000480E8" w14:textId="2182C825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5CFE691" w14:textId="25416055" w:rsidR="007164C5" w:rsidRPr="006B3E8E" w:rsidRDefault="007164C5" w:rsidP="005D38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</w:tr>
      <w:tr w:rsidR="002F5062" w:rsidRPr="006B3E8E" w14:paraId="6760FF95" w14:textId="77777777" w:rsidTr="003D33F9">
        <w:trPr>
          <w:trHeight w:val="1120"/>
        </w:trPr>
        <w:tc>
          <w:tcPr>
            <w:tcW w:w="8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76404520" w14:textId="294A6B43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ppropriatenes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of </w:t>
            </w:r>
            <w:proofErr w:type="gram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font</w:t>
            </w:r>
            <w:proofErr w:type="gram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size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pace</w:t>
            </w:r>
            <w:proofErr w:type="spellEnd"/>
          </w:p>
        </w:tc>
        <w:tc>
          <w:tcPr>
            <w:tcW w:w="357" w:type="dxa"/>
            <w:tcBorders>
              <w:top w:val="single" w:sz="18" w:space="0" w:color="auto"/>
              <w:bottom w:val="single" w:sz="18" w:space="0" w:color="auto"/>
            </w:tcBorders>
          </w:tcPr>
          <w:p w14:paraId="1AA8E572" w14:textId="286F5FED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C7713F7" w14:textId="53BFBE8B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F45C47E" w14:textId="7DFDC437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29006D8" w14:textId="0B5D7D80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A63439E" w14:textId="1CA4535F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D25D241" w14:textId="671F1C01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EFFB085" w14:textId="2F8250EB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223E543" w14:textId="78EA808F" w:rsidR="007164C5" w:rsidRPr="006B3E8E" w:rsidRDefault="007164C5" w:rsidP="002F506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+/-: </w:t>
            </w:r>
            <w:proofErr w:type="spellStart"/>
            <w:r w:rsidR="002F5062" w:rsidRPr="006B3E8E">
              <w:rPr>
                <w:rFonts w:ascii="Times New Roman" w:hAnsi="Times New Roman" w:cs="Times New Roman"/>
                <w:sz w:val="10"/>
                <w:szCs w:val="10"/>
              </w:rPr>
              <w:t>For</w:t>
            </w:r>
            <w:proofErr w:type="spellEnd"/>
            <w:r w:rsidR="002F5062"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2F5062"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="002F5062"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2F5062" w:rsidRPr="006B3E8E">
              <w:rPr>
                <w:rFonts w:ascii="Times New Roman" w:hAnsi="Times New Roman" w:cs="Times New Roman"/>
                <w:sz w:val="10"/>
                <w:szCs w:val="10"/>
              </w:rPr>
              <w:t>i</w:t>
            </w: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nternship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tatus</w:t>
            </w:r>
            <w:proofErr w:type="spellEnd"/>
            <w:r w:rsidR="002F5062"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: </w:t>
            </w:r>
            <w:proofErr w:type="spellStart"/>
            <w:r w:rsidR="002F5062" w:rsidRPr="006B3E8E">
              <w:rPr>
                <w:rFonts w:ascii="Times New Roman" w:hAnsi="Times New Roman" w:cs="Times New Roman"/>
                <w:sz w:val="10"/>
                <w:szCs w:val="10"/>
              </w:rPr>
              <w:t>T</w:t>
            </w: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ord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“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di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”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“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di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not”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houl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be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apitaliz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hil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ord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“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distanc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learning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”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“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face-to-fac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”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houl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be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ritten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in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lowercas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  <w:tc>
          <w:tcPr>
            <w:tcW w:w="0" w:type="auto"/>
            <w:gridSpan w:val="1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9A26DF3" w14:textId="6A8872CD" w:rsidR="007164C5" w:rsidRPr="006B3E8E" w:rsidRDefault="007164C5" w:rsidP="002F506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</w:t>
            </w:r>
            <w:proofErr w:type="gram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/ -</w:t>
            </w:r>
            <w:proofErr w:type="gram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: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phrase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“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ustainabl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developmen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”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“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ecological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footprin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”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houl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be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highlight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in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apital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letter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bol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yp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</w:tr>
      <w:tr w:rsidR="002F5062" w:rsidRPr="006B3E8E" w14:paraId="161BEFF4" w14:textId="77777777" w:rsidTr="003D33F9">
        <w:trPr>
          <w:trHeight w:val="797"/>
        </w:trPr>
        <w:tc>
          <w:tcPr>
            <w:tcW w:w="8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6021B0A9" w14:textId="2317ED67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Legibl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printout</w:t>
            </w:r>
            <w:proofErr w:type="spellEnd"/>
          </w:p>
        </w:tc>
        <w:tc>
          <w:tcPr>
            <w:tcW w:w="357" w:type="dxa"/>
            <w:tcBorders>
              <w:top w:val="single" w:sz="18" w:space="0" w:color="auto"/>
              <w:bottom w:val="single" w:sz="18" w:space="0" w:color="auto"/>
            </w:tcBorders>
          </w:tcPr>
          <w:p w14:paraId="07831C43" w14:textId="0816E4A1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BDFFA26" w14:textId="3A031D68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A8C6C67" w14:textId="72A4ACAA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8279B23" w14:textId="56AED9CF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27760E3" w14:textId="04148D4D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8CCAFC5" w14:textId="1762FFA5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F7FE119" w14:textId="1D72DDAE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7EB4F54" w14:textId="7383DAEC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gridSpan w:val="1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36007E8" w14:textId="70FFC7F2" w:rsidR="007164C5" w:rsidRPr="006B3E8E" w:rsidRDefault="007164C5" w:rsidP="00DF4FA7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 -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ll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question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houl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be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plac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in a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abl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ith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a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imilar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format,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ection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heading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houl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be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dd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abl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border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a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r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not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bol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houl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be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us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for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printing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purpose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</w:tr>
      <w:tr w:rsidR="006B3E8E" w:rsidRPr="006B3E8E" w14:paraId="510DE618" w14:textId="77777777" w:rsidTr="003D33F9">
        <w:trPr>
          <w:trHeight w:val="1231"/>
        </w:trPr>
        <w:tc>
          <w:tcPr>
            <w:tcW w:w="8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701EBD1A" w14:textId="67FB40C3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Adequacy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of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instruction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on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instrument</w:t>
            </w:r>
            <w:proofErr w:type="spellEnd"/>
          </w:p>
        </w:tc>
        <w:tc>
          <w:tcPr>
            <w:tcW w:w="357" w:type="dxa"/>
            <w:tcBorders>
              <w:top w:val="single" w:sz="18" w:space="0" w:color="auto"/>
            </w:tcBorders>
          </w:tcPr>
          <w:p w14:paraId="66498A13" w14:textId="714D9800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E42F004" w14:textId="248BE61D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8FE9F9F" w14:textId="3280F0F1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B3E6C41" w14:textId="0CE6CD38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4CBDD1E" w14:textId="237D7327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BEEAA20" w14:textId="4BF6112B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E0192DA" w14:textId="5AAF11C9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D6B672C" w14:textId="24728633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C61E2BE" w14:textId="1868D037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2447241" w14:textId="50328FFC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6E022A4" w14:textId="32A26E9D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F9DF786" w14:textId="6240D526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A2D9297" w14:textId="61740684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15D8C91" w14:textId="64827F8C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CE644C1" w14:textId="0C7D5A4F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</w:tcPr>
          <w:p w14:paraId="28E89527" w14:textId="58FC2C0D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2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DAED3E7" w14:textId="0D0D84E3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2" w:type="dxa"/>
            <w:tcBorders>
              <w:top w:val="single" w:sz="18" w:space="0" w:color="auto"/>
              <w:bottom w:val="single" w:sz="18" w:space="0" w:color="auto"/>
            </w:tcBorders>
          </w:tcPr>
          <w:p w14:paraId="370443D9" w14:textId="3F425150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5" w:type="dxa"/>
            <w:tcBorders>
              <w:top w:val="single" w:sz="18" w:space="0" w:color="auto"/>
              <w:bottom w:val="single" w:sz="18" w:space="0" w:color="auto"/>
            </w:tcBorders>
          </w:tcPr>
          <w:p w14:paraId="39ABAA48" w14:textId="106BF276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6" w:type="dxa"/>
            <w:tcBorders>
              <w:top w:val="single" w:sz="18" w:space="0" w:color="auto"/>
              <w:bottom w:val="single" w:sz="18" w:space="0" w:color="auto"/>
            </w:tcBorders>
          </w:tcPr>
          <w:p w14:paraId="09B06CD1" w14:textId="743360CC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</w:tcPr>
          <w:p w14:paraId="504B4D8A" w14:textId="399C3098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18" w:space="0" w:color="auto"/>
            </w:tcBorders>
          </w:tcPr>
          <w:p w14:paraId="73EA8923" w14:textId="1833297D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F404E70" w14:textId="6C90BA5B" w:rsidR="007164C5" w:rsidRPr="006B3E8E" w:rsidRDefault="007164C5" w:rsidP="00017D5A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</w:tr>
      <w:tr w:rsidR="007164C5" w:rsidRPr="006B3E8E" w14:paraId="754A8A7F" w14:textId="77777777" w:rsidTr="003D33F9">
        <w:trPr>
          <w:trHeight w:val="624"/>
        </w:trPr>
        <w:tc>
          <w:tcPr>
            <w:tcW w:w="82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</w:tcPr>
          <w:p w14:paraId="46B7A921" w14:textId="7A2AF98B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tructur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of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instrumen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in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erm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of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onstruction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ell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-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ough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ou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format</w:t>
            </w:r>
          </w:p>
        </w:tc>
        <w:tc>
          <w:tcPr>
            <w:tcW w:w="357" w:type="dxa"/>
            <w:vMerge w:val="restart"/>
            <w:tcBorders>
              <w:top w:val="single" w:sz="18" w:space="0" w:color="auto"/>
            </w:tcBorders>
          </w:tcPr>
          <w:p w14:paraId="0EE02464" w14:textId="5DB43265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 w14:paraId="47E0DC28" w14:textId="64FE31EB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 w14:paraId="186ABD7B" w14:textId="06CDED6D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 w14:paraId="51F3CE15" w14:textId="251A150A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 w14:paraId="1135D087" w14:textId="74A5DB13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 w14:paraId="588D76CD" w14:textId="19D25BD2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 w14:paraId="4613734F" w14:textId="36193AC4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 w14:paraId="733B798F" w14:textId="00F042E1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gridSpan w:val="16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436ADA6E" w14:textId="37A32BBA" w:rsidR="007164C5" w:rsidRPr="006B3E8E" w:rsidRDefault="007164C5" w:rsidP="002F506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-: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Question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1-15= First,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question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houl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be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sk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bou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oncep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of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ustainabl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developmen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Question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bou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oncep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of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ecological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footprin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houl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be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sk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eco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 w:rsidR="009F357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/ +</w:t>
            </w:r>
          </w:p>
        </w:tc>
      </w:tr>
      <w:tr w:rsidR="006B3E8E" w:rsidRPr="006B3E8E" w14:paraId="025F1834" w14:textId="77777777" w:rsidTr="003D33F9">
        <w:trPr>
          <w:trHeight w:val="882"/>
        </w:trPr>
        <w:tc>
          <w:tcPr>
            <w:tcW w:w="82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5DF746CA" w14:textId="77777777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57" w:type="dxa"/>
            <w:vMerge/>
          </w:tcPr>
          <w:p w14:paraId="72639F17" w14:textId="77777777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Merge/>
          </w:tcPr>
          <w:p w14:paraId="72DB267F" w14:textId="77777777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Merge/>
          </w:tcPr>
          <w:p w14:paraId="5C60BAC4" w14:textId="77777777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Merge/>
          </w:tcPr>
          <w:p w14:paraId="05E9C8F3" w14:textId="77777777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Merge/>
          </w:tcPr>
          <w:p w14:paraId="74CEBA49" w14:textId="77777777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Merge/>
          </w:tcPr>
          <w:p w14:paraId="39CD8293" w14:textId="77777777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Merge/>
          </w:tcPr>
          <w:p w14:paraId="1C170537" w14:textId="77777777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Merge/>
          </w:tcPr>
          <w:p w14:paraId="3A2FD138" w14:textId="77777777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01342826" w14:textId="292040E1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8F4EC15" w14:textId="0581B37B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7711B6E5" w14:textId="5BCF2842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7DA26F9D" w14:textId="35485D1F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5BA0E720" w14:textId="34292C61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6CF91AA" w14:textId="2A984EF8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163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2413F4D6" w14:textId="1D642573" w:rsidR="007164C5" w:rsidRPr="006B3E8E" w:rsidRDefault="007164C5" w:rsidP="002F506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</w:t>
            </w:r>
            <w:proofErr w:type="gram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/ -</w:t>
            </w:r>
            <w:proofErr w:type="gram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:Information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ource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houl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be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rank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ccording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o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ir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pecific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haracteristic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2CA4738F" w14:textId="4D304531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9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3BF2092B" w14:textId="4FDB4530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40" w:type="dxa"/>
            <w:gridSpan w:val="2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F5696C1" w14:textId="29FA1ADB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7E245AD" w14:textId="7AE503EB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E97D656" w14:textId="3ED44FB3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32068EF0" w14:textId="72024D48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1737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0A66408" w14:textId="6E215AE6" w:rsidR="007164C5" w:rsidRPr="006B3E8E" w:rsidRDefault="007164C5" w:rsidP="002F506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</w:t>
            </w:r>
            <w:proofErr w:type="gram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/ -</w:t>
            </w:r>
            <w:proofErr w:type="gramEnd"/>
            <w:r w:rsidR="009C6D3C"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: </w:t>
            </w: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Information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ource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houl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be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rank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ccording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o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ir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pecific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haracteristic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  <w:tc>
          <w:tcPr>
            <w:tcW w:w="852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</w:tcPr>
          <w:p w14:paraId="577A1AB3" w14:textId="3EC7DAB4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</w:tr>
      <w:tr w:rsidR="006F3EA6" w:rsidRPr="006B3E8E" w14:paraId="0414B11F" w14:textId="77777777" w:rsidTr="003D33F9">
        <w:trPr>
          <w:trHeight w:val="1512"/>
        </w:trPr>
        <w:tc>
          <w:tcPr>
            <w:tcW w:w="8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7EEF7C2D" w14:textId="1E0A8792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ppropriatenes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of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difficulty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level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of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instrumen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for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participants</w:t>
            </w:r>
            <w:proofErr w:type="spellEnd"/>
          </w:p>
        </w:tc>
        <w:tc>
          <w:tcPr>
            <w:tcW w:w="357" w:type="dxa"/>
            <w:tcBorders>
              <w:top w:val="single" w:sz="18" w:space="0" w:color="auto"/>
              <w:bottom w:val="single" w:sz="18" w:space="0" w:color="auto"/>
            </w:tcBorders>
          </w:tcPr>
          <w:p w14:paraId="447BB6C5" w14:textId="0481AE2D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91F771C" w14:textId="11F8F9B9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7295B51" w14:textId="26C8925A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8A10CB6" w14:textId="0BC445FE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5719D99" w14:textId="7E7C40F9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2B7DD9D" w14:textId="49BB92CB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2BD7A25" w14:textId="7BE062FF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A03BA6F" w14:textId="1C5CDA66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1C13E867" w14:textId="4B8E9DD4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2C7741C" w14:textId="7D3CEA2F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8BE34F4" w14:textId="1BA8C975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4026C3A" w14:textId="1FAC1C1B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BFEC303" w14:textId="7701D2EE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78C310A" w14:textId="0058D1BC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8423C80" w14:textId="183D51AD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</w:tcPr>
          <w:p w14:paraId="6017DB9B" w14:textId="7F8A3663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2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E50B2BC" w14:textId="21BA1ED6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2" w:type="dxa"/>
            <w:tcBorders>
              <w:top w:val="single" w:sz="18" w:space="0" w:color="auto"/>
              <w:bottom w:val="single" w:sz="18" w:space="0" w:color="auto"/>
            </w:tcBorders>
          </w:tcPr>
          <w:p w14:paraId="48E59F94" w14:textId="3295A991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5" w:type="dxa"/>
            <w:tcBorders>
              <w:top w:val="single" w:sz="18" w:space="0" w:color="auto"/>
              <w:bottom w:val="single" w:sz="18" w:space="0" w:color="auto"/>
            </w:tcBorders>
          </w:tcPr>
          <w:p w14:paraId="2C27BCF8" w14:textId="1CB016EB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6" w:type="dxa"/>
            <w:tcBorders>
              <w:top w:val="single" w:sz="18" w:space="0" w:color="auto"/>
              <w:bottom w:val="single" w:sz="18" w:space="0" w:color="auto"/>
            </w:tcBorders>
          </w:tcPr>
          <w:p w14:paraId="0B894585" w14:textId="3BA13AE1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</w:tcPr>
          <w:p w14:paraId="2C3CC779" w14:textId="1C5FB978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18" w:space="0" w:color="auto"/>
            </w:tcBorders>
          </w:tcPr>
          <w:p w14:paraId="32BD43BA" w14:textId="7B80A717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61A2546" w14:textId="00AE558D" w:rsidR="007164C5" w:rsidRPr="006B3E8E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</w:tr>
      <w:tr w:rsidR="006F3EA6" w:rsidRPr="006B3E8E" w14:paraId="774B2B72" w14:textId="77777777" w:rsidTr="003D33F9">
        <w:trPr>
          <w:trHeight w:val="1095"/>
        </w:trPr>
        <w:tc>
          <w:tcPr>
            <w:tcW w:w="8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23949A1D" w14:textId="14FFAC41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Reasonableness</w:t>
            </w:r>
            <w:proofErr w:type="spellEnd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 xml:space="preserve"> of </w:t>
            </w:r>
            <w:proofErr w:type="spellStart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items</w:t>
            </w:r>
            <w:proofErr w:type="spellEnd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 xml:space="preserve"> in </w:t>
            </w:r>
            <w:proofErr w:type="spellStart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relation</w:t>
            </w:r>
            <w:proofErr w:type="spellEnd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to</w:t>
            </w:r>
            <w:proofErr w:type="spellEnd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supposed</w:t>
            </w:r>
            <w:proofErr w:type="spellEnd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purpose</w:t>
            </w:r>
            <w:proofErr w:type="spellEnd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 xml:space="preserve"> of </w:t>
            </w:r>
            <w:proofErr w:type="spellStart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instrument</w:t>
            </w:r>
            <w:proofErr w:type="spellEnd"/>
          </w:p>
        </w:tc>
        <w:tc>
          <w:tcPr>
            <w:tcW w:w="357" w:type="dxa"/>
            <w:tcBorders>
              <w:top w:val="single" w:sz="18" w:space="0" w:color="auto"/>
              <w:bottom w:val="single" w:sz="18" w:space="0" w:color="auto"/>
            </w:tcBorders>
          </w:tcPr>
          <w:p w14:paraId="16E90848" w14:textId="7E03A01A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4EF648D" w14:textId="1790ECA0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EF11B65" w14:textId="77A33BD1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2B4F3A8" w14:textId="03BDD3EE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2F43CEF" w14:textId="7FD59AEC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ED292E9" w14:textId="3BFB47B8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F5AD8AC" w14:textId="6A42CFB6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B372B21" w14:textId="31333AD2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E7E7983" w14:textId="3949A54F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5087F58" w14:textId="24F1063C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20A040C" w14:textId="35453FDB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54A1939" w14:textId="28BEFBC5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6B689E1" w14:textId="1C05E156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3D46556" w14:textId="6A72DBC2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64083F5" w14:textId="03731C77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</w:tcPr>
          <w:p w14:paraId="54134789" w14:textId="7455730A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2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2AC4471" w14:textId="7C3DB315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2" w:type="dxa"/>
            <w:tcBorders>
              <w:top w:val="single" w:sz="18" w:space="0" w:color="auto"/>
              <w:bottom w:val="single" w:sz="18" w:space="0" w:color="auto"/>
            </w:tcBorders>
          </w:tcPr>
          <w:p w14:paraId="25CA4538" w14:textId="3296E4D6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5" w:type="dxa"/>
            <w:tcBorders>
              <w:top w:val="single" w:sz="18" w:space="0" w:color="auto"/>
              <w:bottom w:val="single" w:sz="18" w:space="0" w:color="auto"/>
            </w:tcBorders>
          </w:tcPr>
          <w:p w14:paraId="5BCE4897" w14:textId="2A6BF849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36" w:type="dxa"/>
            <w:tcBorders>
              <w:top w:val="single" w:sz="18" w:space="0" w:color="auto"/>
              <w:bottom w:val="single" w:sz="18" w:space="0" w:color="auto"/>
            </w:tcBorders>
          </w:tcPr>
          <w:p w14:paraId="13C3B222" w14:textId="335C9F62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</w:tcPr>
          <w:p w14:paraId="55957DB2" w14:textId="1F5AE8B8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18" w:space="0" w:color="auto"/>
            </w:tcBorders>
          </w:tcPr>
          <w:p w14:paraId="6303EA1B" w14:textId="1197279A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E3A2285" w14:textId="6AE0C4C9" w:rsidR="007164C5" w:rsidRPr="00B35648" w:rsidRDefault="007164C5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35648">
              <w:rPr>
                <w:rFonts w:ascii="Times New Roman" w:hAnsi="Times New Roman" w:cs="Times New Roman"/>
                <w:sz w:val="10"/>
                <w:szCs w:val="10"/>
              </w:rPr>
              <w:t>+/+</w:t>
            </w:r>
          </w:p>
        </w:tc>
      </w:tr>
      <w:tr w:rsidR="004C5C99" w:rsidRPr="006B3E8E" w14:paraId="08FCCA20" w14:textId="77777777" w:rsidTr="003D33F9">
        <w:trPr>
          <w:trHeight w:val="1366"/>
        </w:trPr>
        <w:tc>
          <w:tcPr>
            <w:tcW w:w="8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84CD632" w14:textId="46746627" w:rsidR="004C5C99" w:rsidRPr="006B3E8E" w:rsidRDefault="00AA0B04" w:rsidP="006B3E8E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Corrections</w:t>
            </w:r>
            <w:proofErr w:type="spellEnd"/>
            <w:r w:rsidR="004C5C99"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4C5C99" w:rsidRPr="006B3E8E">
              <w:rPr>
                <w:rFonts w:ascii="Times New Roman" w:hAnsi="Times New Roman" w:cs="Times New Roman"/>
                <w:sz w:val="10"/>
                <w:szCs w:val="10"/>
              </w:rPr>
              <w:t>per</w:t>
            </w:r>
            <w:proofErr w:type="spellEnd"/>
            <w:r w:rsidR="004C5C99"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4C5C99" w:rsidRPr="006B3E8E">
              <w:rPr>
                <w:rFonts w:ascii="Times New Roman" w:hAnsi="Times New Roman" w:cs="Times New Roman"/>
                <w:sz w:val="10"/>
                <w:szCs w:val="10"/>
              </w:rPr>
              <w:t>question</w:t>
            </w:r>
            <w:proofErr w:type="spellEnd"/>
          </w:p>
        </w:tc>
        <w:tc>
          <w:tcPr>
            <w:tcW w:w="4200" w:type="dxa"/>
            <w:gridSpan w:val="8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7BDF04F" w14:textId="77777777" w:rsidR="006B3E8E" w:rsidRPr="006B3E8E" w:rsidRDefault="006B3E8E" w:rsidP="006B3E8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Question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8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a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reword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in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lin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ith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uggestion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  <w:p w14:paraId="64E75DFF" w14:textId="77777777" w:rsidR="006B3E8E" w:rsidRPr="006B3E8E" w:rsidRDefault="006B3E8E" w:rsidP="006B3E8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ord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“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di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”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“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di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not”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er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apitaliz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  <w:p w14:paraId="23F4DEBB" w14:textId="24CCEE86" w:rsidR="004C5C99" w:rsidRPr="006B3E8E" w:rsidRDefault="006B3E8E" w:rsidP="006B3E8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ord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“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distanc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learning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face-to-fac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”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er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ritten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in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lowercas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  <w:tc>
          <w:tcPr>
            <w:tcW w:w="10131" w:type="dxa"/>
            <w:gridSpan w:val="1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19B2A8E" w14:textId="77777777" w:rsidR="006B3E8E" w:rsidRDefault="006B3E8E" w:rsidP="006B3E8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Question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1-15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7-14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er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reorganiz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  <w:p w14:paraId="2A695A0A" w14:textId="77777777" w:rsidR="00B265E8" w:rsidRPr="006B3E8E" w:rsidRDefault="00B265E8" w:rsidP="006B3E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8BC5616" w14:textId="35C55245" w:rsidR="006B3E8E" w:rsidRPr="006B3E8E" w:rsidRDefault="006B3E8E" w:rsidP="006B3E8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For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question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1-15:</w:t>
            </w:r>
          </w:p>
          <w:p w14:paraId="73B4A040" w14:textId="77777777" w:rsidR="006B3E8E" w:rsidRPr="006B3E8E" w:rsidRDefault="006B3E8E" w:rsidP="006B3E8E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ord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“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ustainabl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developmen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”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“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ecological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footprin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”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er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ritten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in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apital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letter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bol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yp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  <w:p w14:paraId="22B72AFE" w14:textId="77777777" w:rsidR="006B3E8E" w:rsidRPr="006B3E8E" w:rsidRDefault="006B3E8E" w:rsidP="006B3E8E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ll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question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er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plac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in a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abl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ection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heading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er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dd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dark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olor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er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not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us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for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abl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border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  <w:p w14:paraId="234F90B7" w14:textId="02160B2B" w:rsidR="006B3E8E" w:rsidRPr="006B3E8E" w:rsidRDefault="006B3E8E" w:rsidP="006B3E8E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roughou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form,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question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bou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ustainabl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developmen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er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sk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firs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follow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by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question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bou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ecological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footprint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  <w:p w14:paraId="03FD9828" w14:textId="77777777" w:rsidR="00DF4FA7" w:rsidRDefault="00DF4FA7" w:rsidP="006B3E8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E6F75E0" w14:textId="1306B940" w:rsidR="006B3E8E" w:rsidRPr="006B3E8E" w:rsidRDefault="006B3E8E" w:rsidP="006B3E8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For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qestion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7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14:</w:t>
            </w:r>
          </w:p>
          <w:p w14:paraId="039868E5" w14:textId="30D4939F" w:rsidR="00DF4FA7" w:rsidRPr="00DF4FA7" w:rsidRDefault="006B3E8E" w:rsidP="00DF4FA7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Information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ource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ith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similar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haracteristics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were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listed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consecutively</w:t>
            </w:r>
            <w:proofErr w:type="spellEnd"/>
            <w:r w:rsidRPr="006B3E8E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</w:tr>
      <w:tr w:rsidR="007164C5" w:rsidRPr="006B3E8E" w14:paraId="36D9BF72" w14:textId="77777777" w:rsidTr="007164C5">
        <w:trPr>
          <w:trHeight w:val="50"/>
        </w:trPr>
        <w:tc>
          <w:tcPr>
            <w:tcW w:w="0" w:type="auto"/>
            <w:gridSpan w:val="2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BE62302" w14:textId="3FBD0B06" w:rsidR="007164C5" w:rsidRPr="006B3E8E" w:rsidRDefault="00DF4FA7" w:rsidP="006B3E8E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97E63">
              <w:rPr>
                <w:rFonts w:ascii="Times New Roman" w:hAnsi="Times New Roman" w:cs="Times New Roman"/>
                <w:sz w:val="10"/>
                <w:szCs w:val="10"/>
              </w:rPr>
              <w:t xml:space="preserve">Post </w:t>
            </w:r>
            <w:proofErr w:type="spellStart"/>
            <w:r w:rsidRPr="00797E63">
              <w:rPr>
                <w:rFonts w:ascii="Times New Roman" w:hAnsi="Times New Roman" w:cs="Times New Roman"/>
                <w:sz w:val="10"/>
                <w:szCs w:val="10"/>
              </w:rPr>
              <w:t>editing</w:t>
            </w:r>
            <w:proofErr w:type="spellEnd"/>
          </w:p>
        </w:tc>
      </w:tr>
      <w:tr w:rsidR="003D33F9" w:rsidRPr="006B3E8E" w14:paraId="28DD2FC4" w14:textId="77777777" w:rsidTr="00A57965">
        <w:trPr>
          <w:trHeight w:val="920"/>
        </w:trPr>
        <w:tc>
          <w:tcPr>
            <w:tcW w:w="8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5A216BAA" w14:textId="77777777" w:rsidR="003D33F9" w:rsidRPr="00AA0B04" w:rsidRDefault="003D33F9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A0B04">
              <w:rPr>
                <w:rFonts w:ascii="Times New Roman" w:hAnsi="Times New Roman" w:cs="Times New Roman"/>
                <w:sz w:val="10"/>
                <w:szCs w:val="10"/>
              </w:rPr>
              <w:t xml:space="preserve">% of </w:t>
            </w:r>
            <w:proofErr w:type="spellStart"/>
            <w:r w:rsidRPr="00AA0B04">
              <w:rPr>
                <w:rFonts w:ascii="Times New Roman" w:hAnsi="Times New Roman" w:cs="Times New Roman"/>
                <w:sz w:val="10"/>
                <w:szCs w:val="10"/>
              </w:rPr>
              <w:t>per</w:t>
            </w:r>
            <w:proofErr w:type="spellEnd"/>
            <w:r w:rsidRPr="00AA0B0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AA0B04">
              <w:rPr>
                <w:rFonts w:ascii="Times New Roman" w:hAnsi="Times New Roman" w:cs="Times New Roman"/>
                <w:sz w:val="10"/>
                <w:szCs w:val="10"/>
              </w:rPr>
              <w:t>Question</w:t>
            </w:r>
            <w:proofErr w:type="spellEnd"/>
            <w:r w:rsidRPr="00AA0B0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AA0B04">
              <w:rPr>
                <w:rFonts w:ascii="Times New Roman" w:hAnsi="Times New Roman" w:cs="Times New Roman"/>
                <w:sz w:val="10"/>
                <w:szCs w:val="10"/>
              </w:rPr>
              <w:t>Agreement</w:t>
            </w:r>
            <w:proofErr w:type="spellEnd"/>
            <w:r w:rsidRPr="00AA0B0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AA0B04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proofErr w:type="spellEnd"/>
            <w:r w:rsidRPr="00AA0B0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14:paraId="6FA0721A" w14:textId="77777777" w:rsidR="003D33F9" w:rsidRPr="00AA0B04" w:rsidRDefault="003D33F9" w:rsidP="007164C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CC1A201" w14:textId="4F2C4002" w:rsidR="003D33F9" w:rsidRPr="00AA0B04" w:rsidRDefault="003D33F9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A0B04">
              <w:rPr>
                <w:rFonts w:ascii="Times New Roman" w:hAnsi="Times New Roman" w:cs="Times New Roman"/>
                <w:sz w:val="10"/>
                <w:szCs w:val="10"/>
              </w:rPr>
              <w:t xml:space="preserve">% of </w:t>
            </w:r>
            <w:proofErr w:type="spellStart"/>
            <w:r w:rsidRPr="00AA0B04">
              <w:rPr>
                <w:rFonts w:ascii="Times New Roman" w:hAnsi="Times New Roman" w:cs="Times New Roman"/>
                <w:sz w:val="10"/>
                <w:szCs w:val="10"/>
              </w:rPr>
              <w:t>Overall</w:t>
            </w:r>
            <w:proofErr w:type="spellEnd"/>
            <w:r w:rsidRPr="00AA0B0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AA0B04">
              <w:rPr>
                <w:rFonts w:ascii="Times New Roman" w:hAnsi="Times New Roman" w:cs="Times New Roman"/>
                <w:sz w:val="10"/>
                <w:szCs w:val="10"/>
              </w:rPr>
              <w:t>Agreement</w:t>
            </w:r>
            <w:proofErr w:type="spellEnd"/>
          </w:p>
        </w:tc>
        <w:tc>
          <w:tcPr>
            <w:tcW w:w="4200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4E2E2DCF" w14:textId="7A2496CB" w:rsidR="003D33F9" w:rsidRPr="00AA0B04" w:rsidRDefault="003D33F9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A0B04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%</w:t>
            </w:r>
          </w:p>
        </w:tc>
        <w:tc>
          <w:tcPr>
            <w:tcW w:w="10131" w:type="dxa"/>
            <w:gridSpan w:val="1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46182F58" w14:textId="29C54548" w:rsidR="003D33F9" w:rsidRPr="00AA0B04" w:rsidRDefault="003D33F9" w:rsidP="007164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A0B04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%</w:t>
            </w:r>
          </w:p>
        </w:tc>
      </w:tr>
    </w:tbl>
    <w:p w14:paraId="5DFBC280" w14:textId="12D6E4FA" w:rsidR="005938B2" w:rsidRPr="00DF4FA7" w:rsidRDefault="006F3EA6">
      <w:pPr>
        <w:rPr>
          <w:rFonts w:ascii="Times New Roman" w:hAnsi="Times New Roman" w:cs="Times New Roman"/>
          <w:sz w:val="10"/>
          <w:szCs w:val="10"/>
        </w:rPr>
      </w:pPr>
      <w:r w:rsidRPr="00DF4FA7">
        <w:rPr>
          <w:rFonts w:ascii="Times New Roman" w:hAnsi="Times New Roman" w:cs="Times New Roman"/>
          <w:sz w:val="10"/>
          <w:szCs w:val="10"/>
        </w:rPr>
        <w:t>*:</w:t>
      </w:r>
      <w:r w:rsidR="00393867" w:rsidRPr="00DF4FA7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393867" w:rsidRPr="00DF4FA7">
        <w:rPr>
          <w:rFonts w:ascii="Times New Roman" w:hAnsi="Times New Roman" w:cs="Times New Roman"/>
          <w:sz w:val="10"/>
          <w:szCs w:val="10"/>
        </w:rPr>
        <w:t>Graduated</w:t>
      </w:r>
      <w:proofErr w:type="spellEnd"/>
      <w:r w:rsidR="00393867" w:rsidRPr="00DF4FA7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393867" w:rsidRPr="00DF4FA7">
        <w:rPr>
          <w:rFonts w:ascii="Times New Roman" w:hAnsi="Times New Roman" w:cs="Times New Roman"/>
          <w:sz w:val="10"/>
          <w:szCs w:val="10"/>
        </w:rPr>
        <w:t>from</w:t>
      </w:r>
      <w:proofErr w:type="spellEnd"/>
      <w:r w:rsidR="00393867" w:rsidRPr="00DF4FA7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393867" w:rsidRPr="00DF4FA7">
        <w:rPr>
          <w:rFonts w:ascii="Times New Roman" w:hAnsi="Times New Roman" w:cs="Times New Roman"/>
          <w:sz w:val="10"/>
          <w:szCs w:val="10"/>
        </w:rPr>
        <w:t>Physiotherapy</w:t>
      </w:r>
      <w:proofErr w:type="spellEnd"/>
      <w:r w:rsidR="00393867" w:rsidRPr="00DF4FA7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393867" w:rsidRPr="00DF4FA7">
        <w:rPr>
          <w:rFonts w:ascii="Times New Roman" w:hAnsi="Times New Roman" w:cs="Times New Roman"/>
          <w:sz w:val="10"/>
          <w:szCs w:val="10"/>
        </w:rPr>
        <w:t>and</w:t>
      </w:r>
      <w:proofErr w:type="spellEnd"/>
      <w:r w:rsidR="00393867" w:rsidRPr="00DF4FA7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393867" w:rsidRPr="00DF4FA7">
        <w:rPr>
          <w:rFonts w:ascii="Times New Roman" w:hAnsi="Times New Roman" w:cs="Times New Roman"/>
          <w:sz w:val="10"/>
          <w:szCs w:val="10"/>
        </w:rPr>
        <w:t>Rehabilitation</w:t>
      </w:r>
      <w:proofErr w:type="spellEnd"/>
      <w:r w:rsidR="00393867" w:rsidRPr="00DF4FA7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393867" w:rsidRPr="00DF4FA7">
        <w:rPr>
          <w:rFonts w:ascii="Times New Roman" w:hAnsi="Times New Roman" w:cs="Times New Roman"/>
          <w:sz w:val="10"/>
          <w:szCs w:val="10"/>
        </w:rPr>
        <w:t>Department</w:t>
      </w:r>
      <w:proofErr w:type="spellEnd"/>
      <w:r w:rsidR="00393867" w:rsidRPr="00DF4FA7">
        <w:rPr>
          <w:rFonts w:ascii="Times New Roman" w:hAnsi="Times New Roman" w:cs="Times New Roman"/>
          <w:sz w:val="10"/>
          <w:szCs w:val="10"/>
        </w:rPr>
        <w:t xml:space="preserve"> (4 </w:t>
      </w:r>
      <w:proofErr w:type="spellStart"/>
      <w:r w:rsidR="00393867" w:rsidRPr="00DF4FA7">
        <w:rPr>
          <w:rFonts w:ascii="Times New Roman" w:hAnsi="Times New Roman" w:cs="Times New Roman"/>
          <w:sz w:val="10"/>
          <w:szCs w:val="10"/>
        </w:rPr>
        <w:t>year</w:t>
      </w:r>
      <w:proofErr w:type="spellEnd"/>
      <w:r w:rsidR="00393867" w:rsidRPr="00AA0B04">
        <w:rPr>
          <w:rFonts w:ascii="Times New Roman" w:hAnsi="Times New Roman" w:cs="Times New Roman"/>
          <w:sz w:val="10"/>
          <w:szCs w:val="10"/>
        </w:rPr>
        <w:t xml:space="preserve">), 25 </w:t>
      </w:r>
      <w:proofErr w:type="spellStart"/>
      <w:r w:rsidR="00393867" w:rsidRPr="00AA0B04">
        <w:rPr>
          <w:rFonts w:ascii="Times New Roman" w:hAnsi="Times New Roman" w:cs="Times New Roman"/>
          <w:sz w:val="10"/>
          <w:szCs w:val="10"/>
        </w:rPr>
        <w:t>and</w:t>
      </w:r>
      <w:proofErr w:type="spellEnd"/>
      <w:r w:rsidR="00393867" w:rsidRPr="00AA0B04">
        <w:rPr>
          <w:rFonts w:ascii="Times New Roman" w:hAnsi="Times New Roman" w:cs="Times New Roman"/>
          <w:sz w:val="10"/>
          <w:szCs w:val="10"/>
        </w:rPr>
        <w:t xml:space="preserve"> 8 </w:t>
      </w:r>
      <w:proofErr w:type="spellStart"/>
      <w:r w:rsidR="00393867" w:rsidRPr="00AA0B04">
        <w:rPr>
          <w:rFonts w:ascii="Times New Roman" w:hAnsi="Times New Roman" w:cs="Times New Roman"/>
          <w:sz w:val="10"/>
          <w:szCs w:val="10"/>
        </w:rPr>
        <w:t>years</w:t>
      </w:r>
      <w:proofErr w:type="spellEnd"/>
      <w:r w:rsidR="00393867" w:rsidRPr="00AA0B04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393867" w:rsidRPr="00AA0B04">
        <w:rPr>
          <w:rFonts w:ascii="Times New Roman" w:hAnsi="Times New Roman" w:cs="Times New Roman"/>
          <w:sz w:val="10"/>
          <w:szCs w:val="10"/>
        </w:rPr>
        <w:t>experienced</w:t>
      </w:r>
      <w:proofErr w:type="spellEnd"/>
      <w:r w:rsidR="00393867" w:rsidRPr="00AA0B04">
        <w:rPr>
          <w:rFonts w:ascii="Times New Roman" w:hAnsi="Times New Roman" w:cs="Times New Roman"/>
          <w:sz w:val="10"/>
          <w:szCs w:val="10"/>
        </w:rPr>
        <w:t xml:space="preserve">. </w:t>
      </w:r>
      <w:proofErr w:type="gramStart"/>
      <w:r w:rsidR="00393867" w:rsidRPr="00AA0B04">
        <w:rPr>
          <w:rFonts w:ascii="Times New Roman" w:hAnsi="Times New Roman" w:cs="Times New Roman"/>
          <w:sz w:val="10"/>
          <w:szCs w:val="10"/>
        </w:rPr>
        <w:t>as</w:t>
      </w:r>
      <w:proofErr w:type="gramEnd"/>
      <w:r w:rsidR="00393867" w:rsidRPr="00AA0B04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393867" w:rsidRPr="00AA0B04">
        <w:rPr>
          <w:rFonts w:ascii="Times New Roman" w:hAnsi="Times New Roman" w:cs="Times New Roman"/>
          <w:sz w:val="10"/>
          <w:szCs w:val="10"/>
        </w:rPr>
        <w:t>physiotherapist</w:t>
      </w:r>
      <w:proofErr w:type="spellEnd"/>
      <w:r w:rsidR="00393867" w:rsidRPr="00AA0B04">
        <w:rPr>
          <w:rFonts w:ascii="Times New Roman" w:hAnsi="Times New Roman" w:cs="Times New Roman"/>
          <w:sz w:val="10"/>
          <w:szCs w:val="10"/>
        </w:rPr>
        <w:t>/</w:t>
      </w:r>
      <w:proofErr w:type="spellStart"/>
      <w:r w:rsidR="00393867" w:rsidRPr="00AA0B04">
        <w:rPr>
          <w:rFonts w:ascii="Times New Roman" w:hAnsi="Times New Roman" w:cs="Times New Roman"/>
          <w:sz w:val="10"/>
          <w:szCs w:val="10"/>
        </w:rPr>
        <w:t>academician</w:t>
      </w:r>
      <w:proofErr w:type="spellEnd"/>
      <w:r w:rsidR="00393867" w:rsidRPr="00AA0B04">
        <w:rPr>
          <w:rFonts w:ascii="Times New Roman" w:hAnsi="Times New Roman" w:cs="Times New Roman"/>
          <w:sz w:val="10"/>
          <w:szCs w:val="10"/>
        </w:rPr>
        <w:t>/</w:t>
      </w:r>
      <w:proofErr w:type="spellStart"/>
      <w:r w:rsidR="00393867" w:rsidRPr="00AA0B04">
        <w:rPr>
          <w:rFonts w:ascii="Times New Roman" w:hAnsi="Times New Roman" w:cs="Times New Roman"/>
          <w:sz w:val="10"/>
          <w:szCs w:val="10"/>
        </w:rPr>
        <w:t>researcher</w:t>
      </w:r>
      <w:proofErr w:type="spellEnd"/>
      <w:r w:rsidR="00393867" w:rsidRPr="00AA0B04">
        <w:rPr>
          <w:rFonts w:ascii="Times New Roman" w:hAnsi="Times New Roman" w:cs="Times New Roman"/>
          <w:sz w:val="10"/>
          <w:szCs w:val="10"/>
        </w:rPr>
        <w:t xml:space="preserve"> on </w:t>
      </w:r>
      <w:proofErr w:type="spellStart"/>
      <w:r w:rsidR="00393867" w:rsidRPr="00AA0B04">
        <w:rPr>
          <w:rFonts w:ascii="Times New Roman" w:hAnsi="Times New Roman" w:cs="Times New Roman"/>
          <w:sz w:val="10"/>
          <w:szCs w:val="10"/>
        </w:rPr>
        <w:t>physiotherapy</w:t>
      </w:r>
      <w:proofErr w:type="spellEnd"/>
      <w:r w:rsidR="00393867" w:rsidRPr="00AA0B04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393867" w:rsidRPr="00AA0B04">
        <w:rPr>
          <w:rFonts w:ascii="Times New Roman" w:hAnsi="Times New Roman" w:cs="Times New Roman"/>
          <w:sz w:val="10"/>
          <w:szCs w:val="10"/>
        </w:rPr>
        <w:t>and</w:t>
      </w:r>
      <w:proofErr w:type="spellEnd"/>
      <w:r w:rsidR="00393867" w:rsidRPr="00AA0B04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393867" w:rsidRPr="00AA0B04">
        <w:rPr>
          <w:rFonts w:ascii="Times New Roman" w:hAnsi="Times New Roman" w:cs="Times New Roman"/>
          <w:sz w:val="10"/>
          <w:szCs w:val="10"/>
        </w:rPr>
        <w:t>rehabilitation</w:t>
      </w:r>
      <w:proofErr w:type="spellEnd"/>
      <w:r w:rsidR="00393867" w:rsidRPr="00AA0B04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393867" w:rsidRPr="00AA0B04">
        <w:rPr>
          <w:rFonts w:ascii="Times New Roman" w:hAnsi="Times New Roman" w:cs="Times New Roman"/>
          <w:sz w:val="10"/>
          <w:szCs w:val="10"/>
        </w:rPr>
        <w:t>field</w:t>
      </w:r>
      <w:proofErr w:type="spellEnd"/>
      <w:r w:rsidR="00477CBF" w:rsidRPr="00AA0B04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477CBF" w:rsidRPr="00AA0B04">
        <w:rPr>
          <w:rFonts w:ascii="Times New Roman" w:hAnsi="Times New Roman" w:cs="Times New Roman"/>
          <w:sz w:val="10"/>
          <w:szCs w:val="10"/>
        </w:rPr>
        <w:t>and</w:t>
      </w:r>
      <w:proofErr w:type="spellEnd"/>
      <w:r w:rsidR="00477CBF" w:rsidRPr="00AA0B04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477CBF" w:rsidRPr="00AA0B04">
        <w:rPr>
          <w:rFonts w:ascii="Times New Roman" w:hAnsi="Times New Roman" w:cs="Times New Roman"/>
          <w:sz w:val="10"/>
          <w:szCs w:val="10"/>
        </w:rPr>
        <w:t>one</w:t>
      </w:r>
      <w:proofErr w:type="spellEnd"/>
      <w:r w:rsidR="00477CBF" w:rsidRPr="00AA0B04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477CBF" w:rsidRPr="00AA0B04">
        <w:rPr>
          <w:rFonts w:ascii="Times New Roman" w:hAnsi="Times New Roman" w:cs="Times New Roman"/>
          <w:sz w:val="10"/>
          <w:szCs w:val="10"/>
        </w:rPr>
        <w:t>researcher</w:t>
      </w:r>
      <w:proofErr w:type="spellEnd"/>
      <w:r w:rsidR="00477CBF" w:rsidRPr="00AA0B04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477CBF" w:rsidRPr="00AA0B04">
        <w:rPr>
          <w:rFonts w:ascii="Times New Roman" w:hAnsi="Times New Roman" w:cs="Times New Roman"/>
          <w:sz w:val="10"/>
          <w:szCs w:val="10"/>
        </w:rPr>
        <w:t>was</w:t>
      </w:r>
      <w:proofErr w:type="spellEnd"/>
      <w:r w:rsidR="00477CBF" w:rsidRPr="00AA0B04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477CBF" w:rsidRPr="00AA0B04">
        <w:rPr>
          <w:rFonts w:ascii="Times New Roman" w:hAnsi="Times New Roman" w:cs="Times New Roman"/>
          <w:sz w:val="10"/>
          <w:szCs w:val="10"/>
        </w:rPr>
        <w:t>teaching</w:t>
      </w:r>
      <w:proofErr w:type="spellEnd"/>
      <w:r w:rsidR="00477CBF" w:rsidRPr="00AA0B04">
        <w:rPr>
          <w:rFonts w:ascii="Times New Roman" w:hAnsi="Times New Roman" w:cs="Times New Roman"/>
          <w:sz w:val="10"/>
          <w:szCs w:val="10"/>
        </w:rPr>
        <w:t xml:space="preserve"> an </w:t>
      </w:r>
      <w:proofErr w:type="spellStart"/>
      <w:r w:rsidR="00477CBF" w:rsidRPr="00AA0B04">
        <w:rPr>
          <w:rFonts w:ascii="Times New Roman" w:hAnsi="Times New Roman" w:cs="Times New Roman"/>
          <w:sz w:val="10"/>
          <w:szCs w:val="10"/>
        </w:rPr>
        <w:t>environmental</w:t>
      </w:r>
      <w:proofErr w:type="spellEnd"/>
      <w:r w:rsidR="00477CBF" w:rsidRPr="00AA0B04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477CBF" w:rsidRPr="00AA0B04">
        <w:rPr>
          <w:rFonts w:ascii="Times New Roman" w:hAnsi="Times New Roman" w:cs="Times New Roman"/>
          <w:sz w:val="10"/>
          <w:szCs w:val="10"/>
        </w:rPr>
        <w:t>and</w:t>
      </w:r>
      <w:proofErr w:type="spellEnd"/>
      <w:r w:rsidR="00477CBF" w:rsidRPr="00AA0B04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477CBF" w:rsidRPr="00AA0B04">
        <w:rPr>
          <w:rFonts w:ascii="Times New Roman" w:hAnsi="Times New Roman" w:cs="Times New Roman"/>
          <w:sz w:val="10"/>
          <w:szCs w:val="10"/>
        </w:rPr>
        <w:t>health</w:t>
      </w:r>
      <w:proofErr w:type="spellEnd"/>
      <w:r w:rsidR="00477CBF" w:rsidRPr="00AA0B04">
        <w:rPr>
          <w:rFonts w:ascii="Times New Roman" w:hAnsi="Times New Roman" w:cs="Times New Roman"/>
          <w:sz w:val="10"/>
          <w:szCs w:val="10"/>
        </w:rPr>
        <w:t xml:space="preserve"> </w:t>
      </w:r>
      <w:proofErr w:type="spellStart"/>
      <w:r w:rsidR="00477CBF" w:rsidRPr="00AA0B04">
        <w:rPr>
          <w:rFonts w:ascii="Times New Roman" w:hAnsi="Times New Roman" w:cs="Times New Roman"/>
          <w:sz w:val="10"/>
          <w:szCs w:val="10"/>
        </w:rPr>
        <w:t>course</w:t>
      </w:r>
      <w:proofErr w:type="spellEnd"/>
      <w:r w:rsidR="00477CBF" w:rsidRPr="00AA0B04">
        <w:rPr>
          <w:rFonts w:ascii="Times New Roman" w:hAnsi="Times New Roman" w:cs="Times New Roman"/>
          <w:sz w:val="10"/>
          <w:szCs w:val="10"/>
        </w:rPr>
        <w:t>.</w:t>
      </w:r>
    </w:p>
    <w:sectPr w:rsidR="005938B2" w:rsidRPr="00DF4FA7" w:rsidSect="008E2BD5">
      <w:pgSz w:w="16838" w:h="11906" w:orient="landscape"/>
      <w:pgMar w:top="1440" w:right="556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A24148"/>
    <w:multiLevelType w:val="hybridMultilevel"/>
    <w:tmpl w:val="6F381236"/>
    <w:lvl w:ilvl="0" w:tplc="041F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" w15:restartNumberingAfterBreak="0">
    <w:nsid w:val="53594325"/>
    <w:multiLevelType w:val="hybridMultilevel"/>
    <w:tmpl w:val="3642F58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5E79D3"/>
    <w:multiLevelType w:val="hybridMultilevel"/>
    <w:tmpl w:val="B934A54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3003701">
    <w:abstractNumId w:val="1"/>
  </w:num>
  <w:num w:numId="2" w16cid:durableId="1813718485">
    <w:abstractNumId w:val="0"/>
  </w:num>
  <w:num w:numId="3" w16cid:durableId="3043623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0D3"/>
    <w:rsid w:val="00017D5A"/>
    <w:rsid w:val="00072A22"/>
    <w:rsid w:val="00072B84"/>
    <w:rsid w:val="000D21AF"/>
    <w:rsid w:val="0010415A"/>
    <w:rsid w:val="00121D09"/>
    <w:rsid w:val="00143D19"/>
    <w:rsid w:val="001A4BC2"/>
    <w:rsid w:val="001C6C36"/>
    <w:rsid w:val="0025080F"/>
    <w:rsid w:val="002F5062"/>
    <w:rsid w:val="003158BC"/>
    <w:rsid w:val="00346A9E"/>
    <w:rsid w:val="00360CDE"/>
    <w:rsid w:val="0037711E"/>
    <w:rsid w:val="00393867"/>
    <w:rsid w:val="003A0163"/>
    <w:rsid w:val="003D33F9"/>
    <w:rsid w:val="003F30D3"/>
    <w:rsid w:val="0042161C"/>
    <w:rsid w:val="00477CBF"/>
    <w:rsid w:val="004C5C99"/>
    <w:rsid w:val="005016C7"/>
    <w:rsid w:val="00567397"/>
    <w:rsid w:val="005938B2"/>
    <w:rsid w:val="005D38D8"/>
    <w:rsid w:val="006427CF"/>
    <w:rsid w:val="006B3E8E"/>
    <w:rsid w:val="006F3EA6"/>
    <w:rsid w:val="007164C5"/>
    <w:rsid w:val="00776485"/>
    <w:rsid w:val="007822E6"/>
    <w:rsid w:val="008B3A12"/>
    <w:rsid w:val="008E2BD5"/>
    <w:rsid w:val="009A73F5"/>
    <w:rsid w:val="009C6D3C"/>
    <w:rsid w:val="009F357C"/>
    <w:rsid w:val="00A12A6D"/>
    <w:rsid w:val="00A30033"/>
    <w:rsid w:val="00A461B5"/>
    <w:rsid w:val="00AA0B04"/>
    <w:rsid w:val="00AD44F9"/>
    <w:rsid w:val="00AD5E63"/>
    <w:rsid w:val="00B265E8"/>
    <w:rsid w:val="00B35648"/>
    <w:rsid w:val="00BA0450"/>
    <w:rsid w:val="00BA71F1"/>
    <w:rsid w:val="00C21520"/>
    <w:rsid w:val="00C3568C"/>
    <w:rsid w:val="00C61D2A"/>
    <w:rsid w:val="00CD6136"/>
    <w:rsid w:val="00CF7D03"/>
    <w:rsid w:val="00D17AEB"/>
    <w:rsid w:val="00D80771"/>
    <w:rsid w:val="00D968A6"/>
    <w:rsid w:val="00DD7D95"/>
    <w:rsid w:val="00DE2320"/>
    <w:rsid w:val="00DF4FA7"/>
    <w:rsid w:val="00E329BF"/>
    <w:rsid w:val="00E35880"/>
    <w:rsid w:val="00E673FB"/>
    <w:rsid w:val="00E97D9A"/>
    <w:rsid w:val="00EA1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5AFFC"/>
  <w15:chartTrackingRefBased/>
  <w15:docId w15:val="{70C41057-C268-4B11-A4C8-BA2EBBF7F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F3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F3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F30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F30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F30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F30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F30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F30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F30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F3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F3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F3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F30D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F30D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F30D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F30D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F30D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F30D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F30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F3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F30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F3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F30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F30D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F30D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F30D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F3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F30D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F30D3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3F3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324D5F-E97A-4EBD-A448-398AB91C9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 ILGIN GÜNDÜZ</dc:creator>
  <cp:keywords/>
  <dc:description/>
  <cp:lastModifiedBy>Duygu ILGIN GÜNDÜZ</cp:lastModifiedBy>
  <cp:revision>22</cp:revision>
  <cp:lastPrinted>2025-06-26T14:54:00Z</cp:lastPrinted>
  <dcterms:created xsi:type="dcterms:W3CDTF">2025-06-26T16:08:00Z</dcterms:created>
  <dcterms:modified xsi:type="dcterms:W3CDTF">2025-07-01T13:42:00Z</dcterms:modified>
</cp:coreProperties>
</file>